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5245"/>
        <w:gridCol w:w="992"/>
      </w:tblGrid>
      <w:tr w:rsidR="004664A9" w:rsidRPr="00C66033" w14:paraId="0930F7A6" w14:textId="77777777" w:rsidTr="00391099">
        <w:trPr>
          <w:trHeight w:val="113"/>
        </w:trPr>
        <w:tc>
          <w:tcPr>
            <w:tcW w:w="849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F0072" w14:textId="0F068D79" w:rsidR="004664A9" w:rsidRPr="00C66033" w:rsidRDefault="004664A9" w:rsidP="00391099">
            <w:pPr>
              <w:rPr>
                <w:rFonts w:ascii="Arial" w:hAnsi="Arial" w:cs="Arial"/>
              </w:rPr>
            </w:pPr>
            <w:r w:rsidRPr="00FA5441">
              <w:rPr>
                <w:rFonts w:ascii="Arial" w:hAnsi="Arial" w:cs="Arial"/>
                <w:b/>
                <w:bCs/>
              </w:rPr>
              <w:t xml:space="preserve">Supplemental Table </w:t>
            </w:r>
            <w:r w:rsidR="00FB4321" w:rsidRPr="00FA5441">
              <w:rPr>
                <w:rFonts w:ascii="Arial" w:hAnsi="Arial" w:cs="Arial"/>
                <w:b/>
                <w:bCs/>
              </w:rPr>
              <w:t>3</w:t>
            </w:r>
            <w:r w:rsidRPr="00FA5441">
              <w:rPr>
                <w:rFonts w:ascii="Arial" w:hAnsi="Arial" w:cs="Arial"/>
                <w:b/>
                <w:bCs/>
              </w:rPr>
              <w:t xml:space="preserve">. </w:t>
            </w:r>
            <w:r w:rsidRPr="00C66033">
              <w:rPr>
                <w:rFonts w:ascii="Arial" w:hAnsi="Arial" w:cs="Arial"/>
                <w:b/>
                <w:bCs/>
              </w:rPr>
              <w:t xml:space="preserve">Criteria for evaluating </w:t>
            </w:r>
            <w:r w:rsidR="00D76B18">
              <w:rPr>
                <w:rFonts w:ascii="Arial" w:hAnsi="Arial" w:cs="Arial"/>
                <w:b/>
                <w:bCs/>
              </w:rPr>
              <w:t>clinical validity</w:t>
            </w:r>
            <w:r w:rsidRPr="00C66033">
              <w:rPr>
                <w:rFonts w:ascii="Arial" w:hAnsi="Arial" w:cs="Arial"/>
                <w:b/>
                <w:bCs/>
              </w:rPr>
              <w:t xml:space="preserve"> and relevance</w:t>
            </w:r>
          </w:p>
        </w:tc>
      </w:tr>
      <w:tr w:rsidR="004664A9" w:rsidRPr="00C66033" w14:paraId="6F02C694" w14:textId="77777777" w:rsidTr="00391099">
        <w:trPr>
          <w:trHeight w:val="293"/>
        </w:trPr>
        <w:tc>
          <w:tcPr>
            <w:tcW w:w="750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953CD" w14:textId="77777777" w:rsidR="004664A9" w:rsidRPr="00C66033" w:rsidRDefault="004664A9" w:rsidP="00391099">
            <w:pPr>
              <w:rPr>
                <w:rFonts w:ascii="Arial" w:hAnsi="Arial" w:cs="Arial"/>
                <w:b/>
                <w:bCs/>
              </w:rPr>
            </w:pPr>
            <w:r w:rsidRPr="00C66033">
              <w:rPr>
                <w:rFonts w:ascii="Arial" w:hAnsi="Arial" w:cs="Arial"/>
                <w:b/>
                <w:bCs/>
              </w:rPr>
              <w:t>Evaluation Lis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0B7AA" w14:textId="77777777" w:rsidR="004664A9" w:rsidRPr="00C66033" w:rsidRDefault="004664A9" w:rsidP="00391099">
            <w:pPr>
              <w:rPr>
                <w:rFonts w:ascii="Arial" w:hAnsi="Arial" w:cs="Arial"/>
                <w:b/>
                <w:bCs/>
              </w:rPr>
            </w:pPr>
            <w:r w:rsidRPr="00C66033">
              <w:rPr>
                <w:rFonts w:ascii="Arial" w:hAnsi="Arial" w:cs="Arial"/>
                <w:b/>
                <w:bCs/>
              </w:rPr>
              <w:t>Scores</w:t>
            </w:r>
          </w:p>
        </w:tc>
      </w:tr>
      <w:tr w:rsidR="004664A9" w:rsidRPr="00C66033" w14:paraId="036AEE05" w14:textId="77777777" w:rsidTr="00391099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90317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Highly Inaccurat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875C7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Diagnosis is entirely incorrect or not clinically relevan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B26C3" w14:textId="77777777" w:rsidR="004664A9" w:rsidRPr="00C66033" w:rsidRDefault="004664A9" w:rsidP="00391099">
            <w:pPr>
              <w:jc w:val="center"/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1</w:t>
            </w:r>
          </w:p>
        </w:tc>
      </w:tr>
      <w:tr w:rsidR="004664A9" w:rsidRPr="00C66033" w14:paraId="43917E6F" w14:textId="77777777" w:rsidTr="00391099">
        <w:trPr>
          <w:trHeight w:val="20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9EDDD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Moderately Inaccurate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70C08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Diagnosis is partially incorrect or lacks clinical significanc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55318" w14:textId="77777777" w:rsidR="004664A9" w:rsidRPr="00C66033" w:rsidRDefault="004664A9" w:rsidP="00391099">
            <w:pPr>
              <w:jc w:val="center"/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2</w:t>
            </w:r>
          </w:p>
        </w:tc>
      </w:tr>
      <w:tr w:rsidR="004664A9" w:rsidRPr="00C66033" w14:paraId="60EAA9DE" w14:textId="77777777" w:rsidTr="00391099">
        <w:trPr>
          <w:trHeight w:val="20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C4370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Partially Accurate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3F4BB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Diagnosis is partially accurate but lacks completeness (e.g., correct disease category but insufficient specificity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089FF" w14:textId="77777777" w:rsidR="004664A9" w:rsidRPr="00C66033" w:rsidRDefault="004664A9" w:rsidP="00391099">
            <w:pPr>
              <w:jc w:val="center"/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3</w:t>
            </w:r>
          </w:p>
        </w:tc>
      </w:tr>
      <w:tr w:rsidR="004664A9" w:rsidRPr="00C66033" w14:paraId="44F808FA" w14:textId="77777777" w:rsidTr="00391099">
        <w:trPr>
          <w:trHeight w:val="20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38644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Substantially Accurate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2964D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Diagnosis is substantially accurate with minor discrepancie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CD945" w14:textId="77777777" w:rsidR="004664A9" w:rsidRPr="00C66033" w:rsidRDefault="004664A9" w:rsidP="00391099">
            <w:pPr>
              <w:jc w:val="center"/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4</w:t>
            </w:r>
          </w:p>
        </w:tc>
      </w:tr>
      <w:tr w:rsidR="004664A9" w:rsidRPr="00C66033" w14:paraId="39F9B6FA" w14:textId="77777777" w:rsidTr="00391099">
        <w:trPr>
          <w:trHeight w:val="489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D41A6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Highly Accurate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C6D8C" w14:textId="77777777" w:rsidR="004664A9" w:rsidRPr="00C66033" w:rsidRDefault="004664A9" w:rsidP="00391099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Diagnosis is highly accurate and nearly identical to the reference standar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37198" w14:textId="77777777" w:rsidR="004664A9" w:rsidRPr="00C66033" w:rsidRDefault="004664A9" w:rsidP="00391099">
            <w:pPr>
              <w:jc w:val="center"/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5</w:t>
            </w:r>
          </w:p>
        </w:tc>
      </w:tr>
    </w:tbl>
    <w:p w14:paraId="63F459B3" w14:textId="77777777" w:rsidR="00592044" w:rsidRDefault="00592044"/>
    <w:sectPr w:rsidR="005920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A71C0" w14:textId="77777777" w:rsidR="00A5129C" w:rsidRDefault="00A5129C" w:rsidP="00D76B18">
      <w:pPr>
        <w:spacing w:after="0" w:line="240" w:lineRule="auto"/>
      </w:pPr>
      <w:r>
        <w:separator/>
      </w:r>
    </w:p>
  </w:endnote>
  <w:endnote w:type="continuationSeparator" w:id="0">
    <w:p w14:paraId="2D92FE0C" w14:textId="77777777" w:rsidR="00A5129C" w:rsidRDefault="00A5129C" w:rsidP="00D76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ABAFB" w14:textId="77777777" w:rsidR="00A5129C" w:rsidRDefault="00A5129C" w:rsidP="00D76B18">
      <w:pPr>
        <w:spacing w:after="0" w:line="240" w:lineRule="auto"/>
      </w:pPr>
      <w:r>
        <w:separator/>
      </w:r>
    </w:p>
  </w:footnote>
  <w:footnote w:type="continuationSeparator" w:id="0">
    <w:p w14:paraId="367CEA1E" w14:textId="77777777" w:rsidR="00A5129C" w:rsidRDefault="00A5129C" w:rsidP="00D76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4A9"/>
    <w:rsid w:val="0013154C"/>
    <w:rsid w:val="00366B58"/>
    <w:rsid w:val="004664A9"/>
    <w:rsid w:val="00592044"/>
    <w:rsid w:val="00A5129C"/>
    <w:rsid w:val="00AF7EEF"/>
    <w:rsid w:val="00D76B18"/>
    <w:rsid w:val="00DC322A"/>
    <w:rsid w:val="00FA5441"/>
    <w:rsid w:val="00FB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381618"/>
  <w15:chartTrackingRefBased/>
  <w15:docId w15:val="{441D40A6-979F-4C06-A85C-9FD17C6F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4A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6B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6B18"/>
  </w:style>
  <w:style w:type="paragraph" w:styleId="a4">
    <w:name w:val="footer"/>
    <w:basedOn w:val="a"/>
    <w:link w:val="Char0"/>
    <w:uiPriority w:val="99"/>
    <w:unhideWhenUsed/>
    <w:rsid w:val="00D76B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6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다현(구강과학연구소)</dc:creator>
  <cp:keywords/>
  <dc:description/>
  <cp:lastModifiedBy>서다현(구강과학연구소)</cp:lastModifiedBy>
  <cp:revision>5</cp:revision>
  <dcterms:created xsi:type="dcterms:W3CDTF">2025-10-20T02:33:00Z</dcterms:created>
  <dcterms:modified xsi:type="dcterms:W3CDTF">2026-06-1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09ffc0-a700-42cd-aa39-de437b8b8342</vt:lpwstr>
  </property>
</Properties>
</file>